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0A3" w:rsidRPr="006E20A3" w:rsidRDefault="006E20A3" w:rsidP="006E20A3">
      <w:pPr>
        <w:rPr>
          <w:b/>
        </w:rPr>
      </w:pPr>
      <w:r w:rsidRPr="006E20A3">
        <w:rPr>
          <w:b/>
        </w:rPr>
        <w:t>S5 Table. Intervention effects on all primary outcomes, province-by-intervention interaction models</w:t>
      </w:r>
    </w:p>
    <w:tbl>
      <w:tblPr>
        <w:tblW w:w="9080" w:type="dxa"/>
        <w:tblInd w:w="-5" w:type="dxa"/>
        <w:tblLook w:val="04A0" w:firstRow="1" w:lastRow="0" w:firstColumn="1" w:lastColumn="0" w:noHBand="0" w:noVBand="1"/>
      </w:tblPr>
      <w:tblGrid>
        <w:gridCol w:w="3120"/>
        <w:gridCol w:w="974"/>
        <w:gridCol w:w="1022"/>
        <w:gridCol w:w="960"/>
        <w:gridCol w:w="1022"/>
        <w:gridCol w:w="960"/>
        <w:gridCol w:w="1022"/>
      </w:tblGrid>
      <w:tr w:rsidR="006E20A3" w:rsidRPr="006E20A3" w:rsidTr="004E0225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)</w:t>
            </w:r>
          </w:p>
        </w:tc>
      </w:tr>
      <w:tr w:rsidR="006E20A3" w:rsidRPr="006E20A3" w:rsidTr="004E0225">
        <w:trPr>
          <w:trHeight w:val="96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ASH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itutions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dex - Simp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ASH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itutions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dex - 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ea - Simp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ea - 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ight for Age - Simp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ight for Age - Interaction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4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2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34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44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9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2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6*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91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Central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2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Central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66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5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1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0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d-Kivu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29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1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d-Kivu Province # </w:t>
            </w:r>
            <w:proofErr w:type="spellStart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0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6*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2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i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3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9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2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ai Central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8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9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3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3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d-Kivu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4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12*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7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 # Kasai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5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2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 # Kasai Central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2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6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 # Sud-Kivu Provinc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4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8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's sex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2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's age (years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4*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3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5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2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48***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4)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2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E20A3">
              <w:rPr>
                <w:rFonts w:ascii="Calibri" w:hAnsi="Calibri" w:cs="Calibri"/>
                <w:color w:val="000000"/>
                <w:sz w:val="18"/>
              </w:rPr>
              <w:t>Wald_F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0.7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3.1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3.022</w:t>
            </w:r>
          </w:p>
        </w:tc>
      </w:tr>
      <w:tr w:rsidR="006E20A3" w:rsidRPr="006E20A3" w:rsidTr="004E0225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E20A3">
              <w:rPr>
                <w:rFonts w:ascii="Calibri" w:hAnsi="Calibri" w:cs="Calibri"/>
                <w:color w:val="000000"/>
                <w:sz w:val="18"/>
              </w:rPr>
              <w:t>Wald_p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0.5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0.0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20A3" w:rsidRPr="006E20A3" w:rsidRDefault="006E20A3" w:rsidP="006E2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0A3">
              <w:rPr>
                <w:rFonts w:ascii="Calibri" w:hAnsi="Calibri" w:cs="Calibri"/>
                <w:color w:val="000000"/>
                <w:sz w:val="18"/>
              </w:rPr>
              <w:t>0.032</w:t>
            </w:r>
          </w:p>
        </w:tc>
      </w:tr>
    </w:tbl>
    <w:p w:rsidR="006E20A3" w:rsidRPr="006E20A3" w:rsidRDefault="006E20A3" w:rsidP="006E20A3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6E20A3" w:rsidRPr="006E20A3" w:rsidRDefault="006E20A3" w:rsidP="006E20A3">
      <w:pPr>
        <w:autoSpaceDE w:val="0"/>
        <w:autoSpaceDN w:val="0"/>
        <w:adjustRightInd w:val="0"/>
        <w:spacing w:after="0" w:line="240" w:lineRule="auto"/>
        <w:jc w:val="both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6E20A3">
        <w:rPr>
          <w:rFonts w:ascii="HelveticaNeueLTStd-Roman" w:hAnsi="HelveticaNeueLTStd-Roman" w:cs="HelveticaNeueLTStd-Roman"/>
          <w:sz w:val="16"/>
          <w:szCs w:val="16"/>
        </w:rPr>
        <w:t>Coefficients and standard errors from linear models of the primary outcomes on intervention group, fixed effects for randomization strata, fixed effects for province, and intervention-by-province interaction terms. Standard errors are clustered by cluster (group of villages). There were 121 clusters in total.</w:t>
      </w:r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institutions index was calculated by rescaling each variable in the index (</w:t>
      </w:r>
      <w:proofErr w:type="spellStart"/>
      <w:proofErr w:type="gramStart"/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>eg,presence</w:t>
      </w:r>
      <w:proofErr w:type="spellEnd"/>
      <w:proofErr w:type="gramEnd"/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of WASH committee) so that higher values imply better outcomes, then </w:t>
      </w:r>
      <w:proofErr w:type="spellStart"/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6E20A3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6E20A3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Effects are in standard deviation units. The Wald F is a test statistic for the null hypothesis that all of the interaction term coefficients are zero. </w:t>
      </w:r>
      <w:r w:rsidRPr="006E20A3">
        <w:t xml:space="preserve"> </w:t>
      </w:r>
      <w:r w:rsidRPr="006E20A3">
        <w:rPr>
          <w:rFonts w:ascii="HelveticaNeueLTStd-Roman" w:hAnsi="HelveticaNeueLTStd-Roman" w:cs="HelveticaNeueLTStd-Roman"/>
          <w:color w:val="000000"/>
          <w:sz w:val="16"/>
          <w:szCs w:val="16"/>
        </w:rPr>
        <w:t>* p&lt;.1, ** p&lt;.05, *** p&lt;.01"</w:t>
      </w:r>
    </w:p>
    <w:p w:rsidR="006E20A3" w:rsidRPr="006E20A3" w:rsidRDefault="006E20A3" w:rsidP="006E20A3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6E20A3" w:rsidRDefault="006E20A3" w:rsidP="006E20A3"/>
    <w:sectPr w:rsidR="006E2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A3"/>
    <w:rsid w:val="006E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9A34"/>
  <w15:chartTrackingRefBased/>
  <w15:docId w15:val="{2E8F4839-C4DD-4CDA-BB85-218B3018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0</DocSecurity>
  <Lines>22</Lines>
  <Paragraphs>6</Paragraphs>
  <ScaleCrop>false</ScaleCrop>
  <Company>Georgetown University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1</cp:revision>
  <dcterms:created xsi:type="dcterms:W3CDTF">2025-01-22T14:51:00Z</dcterms:created>
  <dcterms:modified xsi:type="dcterms:W3CDTF">2025-01-22T14:56:00Z</dcterms:modified>
</cp:coreProperties>
</file>